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6DF02" w14:textId="701F7361" w:rsidR="00D8576E" w:rsidRPr="00624711" w:rsidRDefault="00D401B1" w:rsidP="0003704A">
      <w:pPr>
        <w:spacing w:after="0"/>
        <w:rPr>
          <w:rFonts w:ascii="Times New Roman" w:hAnsi="Times New Roman" w:cs="Times New Roman"/>
          <w:b/>
        </w:rPr>
      </w:pPr>
      <w:r w:rsidRPr="00624711">
        <w:rPr>
          <w:rFonts w:ascii="Times New Roman" w:hAnsi="Times New Roman" w:cs="Times New Roman"/>
          <w:b/>
        </w:rPr>
        <w:t>T</w:t>
      </w:r>
      <w:r w:rsidR="00D8576E" w:rsidRPr="00624711">
        <w:rPr>
          <w:rFonts w:ascii="Times New Roman" w:hAnsi="Times New Roman" w:cs="Times New Roman"/>
          <w:b/>
        </w:rPr>
        <w:t xml:space="preserve">able </w:t>
      </w:r>
      <w:r w:rsidR="00A8169D" w:rsidRPr="00624711">
        <w:rPr>
          <w:rFonts w:ascii="Times New Roman" w:hAnsi="Times New Roman" w:cs="Times New Roman"/>
          <w:b/>
        </w:rPr>
        <w:t>S</w:t>
      </w:r>
      <w:r w:rsidR="00DA23F9">
        <w:rPr>
          <w:rFonts w:ascii="Times New Roman" w:hAnsi="Times New Roman" w:cs="Times New Roman"/>
          <w:b/>
        </w:rPr>
        <w:t>4</w:t>
      </w:r>
      <w:r w:rsidR="00DA2210">
        <w:rPr>
          <w:rFonts w:ascii="Times New Roman" w:hAnsi="Times New Roman" w:cs="Times New Roman"/>
          <w:b/>
        </w:rPr>
        <w:t>.</w:t>
      </w:r>
      <w:r w:rsidR="00D8576E" w:rsidRPr="00624711">
        <w:rPr>
          <w:rFonts w:ascii="Times New Roman" w:hAnsi="Times New Roman" w:cs="Times New Roman"/>
          <w:b/>
        </w:rPr>
        <w:t xml:space="preserve"> </w:t>
      </w:r>
      <w:r w:rsidR="001B05AE" w:rsidRPr="00624711">
        <w:rPr>
          <w:rFonts w:ascii="Times New Roman" w:hAnsi="Times New Roman" w:cs="Times New Roman"/>
          <w:b/>
        </w:rPr>
        <w:t xml:space="preserve">Relative expression levels of </w:t>
      </w:r>
      <w:r w:rsidR="00084FB9" w:rsidRPr="00624711">
        <w:rPr>
          <w:rFonts w:ascii="Times New Roman" w:hAnsi="Times New Roman" w:cs="Times New Roman"/>
          <w:b/>
        </w:rPr>
        <w:t xml:space="preserve">seventeen </w:t>
      </w:r>
      <w:r w:rsidR="00D8576E" w:rsidRPr="00624711">
        <w:rPr>
          <w:rFonts w:ascii="Times New Roman" w:hAnsi="Times New Roman" w:cs="Times New Roman"/>
          <w:b/>
        </w:rPr>
        <w:t xml:space="preserve">dysregulated </w:t>
      </w:r>
      <w:proofErr w:type="spellStart"/>
      <w:r w:rsidR="00D8576E" w:rsidRPr="00624711">
        <w:rPr>
          <w:rFonts w:ascii="Times New Roman" w:hAnsi="Times New Roman" w:cs="Times New Roman"/>
          <w:b/>
        </w:rPr>
        <w:t>lncRNAs</w:t>
      </w:r>
      <w:proofErr w:type="spellEnd"/>
      <w:r w:rsidR="00D8576E" w:rsidRPr="00624711">
        <w:rPr>
          <w:rFonts w:ascii="Times New Roman" w:hAnsi="Times New Roman" w:cs="Times New Roman"/>
          <w:b/>
        </w:rPr>
        <w:t xml:space="preserve"> </w:t>
      </w:r>
      <w:r w:rsidR="00D00026" w:rsidRPr="00624711">
        <w:rPr>
          <w:rFonts w:ascii="Times New Roman" w:hAnsi="Times New Roman" w:cs="Times New Roman"/>
          <w:b/>
        </w:rPr>
        <w:t>in HCC patients</w:t>
      </w:r>
      <w:r w:rsidR="00D8576E">
        <w:rPr>
          <w:rFonts w:ascii="Times New Roman" w:hAnsi="Times New Roman" w:cs="Times New Roman"/>
          <w:b/>
        </w:rPr>
        <w:fldChar w:fldCharType="begin"/>
      </w:r>
      <w:r w:rsidR="00D8576E" w:rsidRPr="00624711">
        <w:rPr>
          <w:rFonts w:ascii="Times New Roman" w:hAnsi="Times New Roman" w:cs="Times New Roman"/>
          <w:b/>
        </w:rPr>
        <w:instrText xml:space="preserve"> LINK Excel.Sheet.12 "\\\\niaid-fas2\\farci\\Quan Zhang\\12172015_significant lncRNAs by paired t-test.xlsx" "83x54 dataset!R25C25:R42C28" \a \f 4 \h </w:instrText>
      </w:r>
      <w:r w:rsidR="00A11E6D" w:rsidRPr="00624711">
        <w:rPr>
          <w:rFonts w:ascii="Times New Roman" w:hAnsi="Times New Roman" w:cs="Times New Roman"/>
          <w:b/>
        </w:rPr>
        <w:instrText xml:space="preserve"> \* MERGEFORMAT </w:instrText>
      </w:r>
      <w:r w:rsidR="00D8576E">
        <w:rPr>
          <w:rFonts w:ascii="Times New Roman" w:hAnsi="Times New Roman" w:cs="Times New Roman"/>
          <w:b/>
        </w:rPr>
        <w:fldChar w:fldCharType="separate"/>
      </w:r>
    </w:p>
    <w:p w14:paraId="1B361F74" w14:textId="77777777" w:rsidR="00143FB9" w:rsidRPr="00D62C81" w:rsidRDefault="00D8576E" w:rsidP="00D62C81">
      <w:pPr>
        <w:pStyle w:val="NoSpacing"/>
        <w:rPr>
          <w:sz w:val="16"/>
          <w:szCs w:val="16"/>
        </w:rPr>
      </w:pPr>
      <w:r>
        <w:fldChar w:fldCharType="end"/>
      </w:r>
    </w:p>
    <w:tbl>
      <w:tblPr>
        <w:tblStyle w:val="TableGrid"/>
        <w:tblW w:w="94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227"/>
        <w:gridCol w:w="1227"/>
        <w:gridCol w:w="1326"/>
        <w:gridCol w:w="270"/>
        <w:gridCol w:w="1335"/>
        <w:gridCol w:w="75"/>
        <w:gridCol w:w="1388"/>
        <w:gridCol w:w="52"/>
        <w:gridCol w:w="1343"/>
      </w:tblGrid>
      <w:tr w:rsidR="007045D1" w:rsidRPr="00C638ED" w14:paraId="38A7A3E0" w14:textId="77777777" w:rsidTr="002260C2">
        <w:trPr>
          <w:trHeight w:val="370"/>
          <w:jc w:val="center"/>
        </w:trPr>
        <w:tc>
          <w:tcPr>
            <w:tcW w:w="1184" w:type="dxa"/>
            <w:vMerge w:val="restart"/>
            <w:tcBorders>
              <w:top w:val="single" w:sz="12" w:space="0" w:color="auto"/>
            </w:tcBorders>
            <w:vAlign w:val="bottom"/>
          </w:tcPr>
          <w:p w14:paraId="066162CF" w14:textId="77777777" w:rsidR="007045D1" w:rsidRPr="00244798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798">
              <w:rPr>
                <w:rFonts w:ascii="Times New Roman" w:hAnsi="Times New Roman" w:cs="Times New Roman"/>
                <w:b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378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18657B" w14:textId="77777777" w:rsidR="007045D1" w:rsidRPr="007045D1" w:rsidRDefault="00E0743E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tumor</w:t>
            </w:r>
          </w:p>
        </w:tc>
        <w:tc>
          <w:tcPr>
            <w:tcW w:w="270" w:type="dxa"/>
            <w:vMerge w:val="restart"/>
            <w:tcBorders>
              <w:top w:val="single" w:sz="12" w:space="0" w:color="auto"/>
            </w:tcBorders>
            <w:vAlign w:val="center"/>
          </w:tcPr>
          <w:p w14:paraId="7FFA080E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140243" w14:textId="77777777" w:rsidR="007045D1" w:rsidRPr="00D8576E" w:rsidRDefault="001B05AE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CC</w:t>
            </w:r>
          </w:p>
        </w:tc>
      </w:tr>
      <w:tr w:rsidR="007045D1" w:rsidRPr="00C638ED" w14:paraId="363535C0" w14:textId="77777777" w:rsidTr="002260C2">
        <w:trPr>
          <w:trHeight w:val="368"/>
          <w:jc w:val="center"/>
        </w:trPr>
        <w:tc>
          <w:tcPr>
            <w:tcW w:w="1184" w:type="dxa"/>
            <w:vMerge/>
            <w:tcBorders>
              <w:bottom w:val="single" w:sz="12" w:space="0" w:color="auto"/>
            </w:tcBorders>
            <w:vAlign w:val="center"/>
          </w:tcPr>
          <w:p w14:paraId="1246928F" w14:textId="77777777" w:rsidR="007045D1" w:rsidRPr="00C638ED" w:rsidRDefault="007045D1" w:rsidP="00C6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7124AF" w14:textId="77777777" w:rsidR="00244798" w:rsidRPr="001B05AE" w:rsidRDefault="00244798" w:rsidP="001B0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79911E8" w14:textId="77777777" w:rsidR="007045D1" w:rsidRPr="001B05AE" w:rsidRDefault="00244798" w:rsidP="001B0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650E44B" w14:textId="77777777" w:rsidR="007045D1" w:rsidRPr="001B05AE" w:rsidRDefault="00244798" w:rsidP="001B0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70" w:type="dxa"/>
            <w:vMerge/>
            <w:tcBorders>
              <w:bottom w:val="single" w:sz="12" w:space="0" w:color="auto"/>
            </w:tcBorders>
            <w:vAlign w:val="center"/>
          </w:tcPr>
          <w:p w14:paraId="18530A7C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C5E6A0" w14:textId="77777777" w:rsidR="007045D1" w:rsidRPr="001B05AE" w:rsidRDefault="00244798" w:rsidP="00EF3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2D6F13" w14:textId="77777777" w:rsidR="007045D1" w:rsidRPr="001B05AE" w:rsidRDefault="00244798" w:rsidP="00EF3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0B1BC6" w14:textId="77777777" w:rsidR="007045D1" w:rsidRPr="001B05AE" w:rsidRDefault="00244798" w:rsidP="00EF3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</w:tr>
      <w:tr w:rsidR="008D058B" w:rsidRPr="00E362D8" w14:paraId="6840040C" w14:textId="77777777" w:rsidTr="002260C2">
        <w:trPr>
          <w:jc w:val="center"/>
        </w:trPr>
        <w:tc>
          <w:tcPr>
            <w:tcW w:w="1184" w:type="dxa"/>
            <w:tcBorders>
              <w:top w:val="single" w:sz="12" w:space="0" w:color="auto"/>
            </w:tcBorders>
            <w:vAlign w:val="center"/>
          </w:tcPr>
          <w:p w14:paraId="325BD0C8" w14:textId="77777777" w:rsidR="008D058B" w:rsidRPr="00346BF5" w:rsidRDefault="008D058B" w:rsidP="00346BF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SK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07654DD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6±1.352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5467178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3±0.513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11FD7BC5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1±0.173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14:paraId="4481E81E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12" w:space="0" w:color="auto"/>
            </w:tcBorders>
            <w:vAlign w:val="bottom"/>
          </w:tcPr>
          <w:p w14:paraId="46B29F8A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8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7</w:t>
            </w:r>
          </w:p>
        </w:tc>
        <w:tc>
          <w:tcPr>
            <w:tcW w:w="1463" w:type="dxa"/>
            <w:gridSpan w:val="2"/>
            <w:tcBorders>
              <w:top w:val="single" w:sz="12" w:space="0" w:color="auto"/>
            </w:tcBorders>
            <w:vAlign w:val="bottom"/>
          </w:tcPr>
          <w:p w14:paraId="4D9F4667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8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395" w:type="dxa"/>
            <w:gridSpan w:val="2"/>
            <w:tcBorders>
              <w:top w:val="single" w:sz="12" w:space="0" w:color="auto"/>
            </w:tcBorders>
            <w:vAlign w:val="bottom"/>
          </w:tcPr>
          <w:p w14:paraId="725CAC04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7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</w:t>
            </w:r>
          </w:p>
        </w:tc>
      </w:tr>
      <w:tr w:rsidR="008D058B" w:rsidRPr="00E362D8" w14:paraId="41E1744B" w14:textId="77777777" w:rsidTr="002260C2">
        <w:trPr>
          <w:jc w:val="center"/>
        </w:trPr>
        <w:tc>
          <w:tcPr>
            <w:tcW w:w="1184" w:type="dxa"/>
            <w:vAlign w:val="bottom"/>
          </w:tcPr>
          <w:p w14:paraId="7AE81E17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HIF</w:t>
            </w:r>
            <w:proofErr w:type="spell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5D7617A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7±1.19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2C3486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8±1.078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38BCA0E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±0.488</w:t>
            </w:r>
          </w:p>
        </w:tc>
        <w:tc>
          <w:tcPr>
            <w:tcW w:w="270" w:type="dxa"/>
            <w:vAlign w:val="center"/>
          </w:tcPr>
          <w:p w14:paraId="3774CA4E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1681E1C3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4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5</w:t>
            </w:r>
          </w:p>
        </w:tc>
        <w:tc>
          <w:tcPr>
            <w:tcW w:w="1463" w:type="dxa"/>
            <w:gridSpan w:val="2"/>
            <w:vAlign w:val="bottom"/>
          </w:tcPr>
          <w:p w14:paraId="0FBEBE0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6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395" w:type="dxa"/>
            <w:gridSpan w:val="2"/>
            <w:vAlign w:val="bottom"/>
          </w:tcPr>
          <w:p w14:paraId="238BB668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1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</w:tr>
      <w:tr w:rsidR="008D058B" w:rsidRPr="00E362D8" w14:paraId="6655E74F" w14:textId="77777777" w:rsidTr="002260C2">
        <w:trPr>
          <w:jc w:val="center"/>
        </w:trPr>
        <w:tc>
          <w:tcPr>
            <w:tcW w:w="1184" w:type="dxa"/>
            <w:vAlign w:val="bottom"/>
          </w:tcPr>
          <w:p w14:paraId="01374A26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K023948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12452AB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7±1.64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984532C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3±0.681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5477974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3±0.848</w:t>
            </w:r>
          </w:p>
        </w:tc>
        <w:tc>
          <w:tcPr>
            <w:tcW w:w="270" w:type="dxa"/>
            <w:vAlign w:val="center"/>
          </w:tcPr>
          <w:p w14:paraId="0AF24B0B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0C35A1D7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1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9</w:t>
            </w:r>
          </w:p>
        </w:tc>
        <w:tc>
          <w:tcPr>
            <w:tcW w:w="1463" w:type="dxa"/>
            <w:gridSpan w:val="2"/>
            <w:vAlign w:val="bottom"/>
          </w:tcPr>
          <w:p w14:paraId="008E7B78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9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1395" w:type="dxa"/>
            <w:gridSpan w:val="2"/>
            <w:vAlign w:val="bottom"/>
          </w:tcPr>
          <w:p w14:paraId="75234D35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8</w:t>
            </w:r>
          </w:p>
        </w:tc>
      </w:tr>
      <w:tr w:rsidR="008D058B" w:rsidRPr="00E362D8" w14:paraId="7F3DDE7F" w14:textId="77777777" w:rsidTr="002260C2">
        <w:trPr>
          <w:jc w:val="center"/>
        </w:trPr>
        <w:tc>
          <w:tcPr>
            <w:tcW w:w="1184" w:type="dxa"/>
            <w:vAlign w:val="bottom"/>
          </w:tcPr>
          <w:p w14:paraId="0897AD3A" w14:textId="77777777" w:rsidR="008D058B" w:rsidRPr="005677EE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677E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RIL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DDD3049" w14:textId="77777777" w:rsidR="008D058B" w:rsidRPr="005677EE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1±2.38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9922C6B" w14:textId="77777777" w:rsidR="008D058B" w:rsidRPr="005677EE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1±8.411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27BF0526" w14:textId="77777777" w:rsidR="008D058B" w:rsidRPr="005677EE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80±7.032</w:t>
            </w:r>
          </w:p>
        </w:tc>
        <w:tc>
          <w:tcPr>
            <w:tcW w:w="270" w:type="dxa"/>
            <w:vAlign w:val="center"/>
          </w:tcPr>
          <w:p w14:paraId="66355B71" w14:textId="77777777" w:rsidR="008D058B" w:rsidRPr="005677EE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2801F9AF" w14:textId="77777777" w:rsidR="008D058B" w:rsidRPr="005677EE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16±</w:t>
            </w:r>
            <w:r w:rsidR="00E362D8"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05</w:t>
            </w:r>
          </w:p>
        </w:tc>
        <w:tc>
          <w:tcPr>
            <w:tcW w:w="1463" w:type="dxa"/>
            <w:gridSpan w:val="2"/>
            <w:vAlign w:val="bottom"/>
          </w:tcPr>
          <w:p w14:paraId="6ED47D2C" w14:textId="77777777" w:rsidR="008D058B" w:rsidRPr="005677EE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556±</w:t>
            </w:r>
            <w:r w:rsidR="002260C2"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85</w:t>
            </w:r>
          </w:p>
        </w:tc>
        <w:tc>
          <w:tcPr>
            <w:tcW w:w="1395" w:type="dxa"/>
            <w:gridSpan w:val="2"/>
            <w:vAlign w:val="bottom"/>
          </w:tcPr>
          <w:p w14:paraId="68D2EF94" w14:textId="77777777" w:rsidR="008D058B" w:rsidRPr="005677EE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3±</w:t>
            </w:r>
            <w:r w:rsidR="002260C2"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89</w:t>
            </w:r>
          </w:p>
        </w:tc>
      </w:tr>
      <w:tr w:rsidR="008D058B" w:rsidRPr="00E362D8" w14:paraId="549882BD" w14:textId="77777777" w:rsidTr="002260C2">
        <w:trPr>
          <w:jc w:val="center"/>
        </w:trPr>
        <w:tc>
          <w:tcPr>
            <w:tcW w:w="1184" w:type="dxa"/>
            <w:vAlign w:val="bottom"/>
          </w:tcPr>
          <w:p w14:paraId="038DB742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17743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EBC2209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1±0.733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272A2EA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3±1.67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42E0B75C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9±2.167</w:t>
            </w:r>
          </w:p>
        </w:tc>
        <w:tc>
          <w:tcPr>
            <w:tcW w:w="270" w:type="dxa"/>
            <w:vAlign w:val="center"/>
          </w:tcPr>
          <w:p w14:paraId="41E721C8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5B07DBEF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17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0</w:t>
            </w:r>
          </w:p>
        </w:tc>
        <w:tc>
          <w:tcPr>
            <w:tcW w:w="1463" w:type="dxa"/>
            <w:gridSpan w:val="2"/>
            <w:vAlign w:val="bottom"/>
          </w:tcPr>
          <w:p w14:paraId="578D3757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07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33</w:t>
            </w:r>
          </w:p>
        </w:tc>
        <w:tc>
          <w:tcPr>
            <w:tcW w:w="1395" w:type="dxa"/>
            <w:gridSpan w:val="2"/>
            <w:vAlign w:val="bottom"/>
          </w:tcPr>
          <w:p w14:paraId="5F90E47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16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39</w:t>
            </w:r>
          </w:p>
        </w:tc>
      </w:tr>
      <w:tr w:rsidR="008D058B" w:rsidRPr="00E362D8" w14:paraId="673CDE49" w14:textId="77777777" w:rsidTr="002260C2">
        <w:trPr>
          <w:jc w:val="center"/>
        </w:trPr>
        <w:tc>
          <w:tcPr>
            <w:tcW w:w="1184" w:type="dxa"/>
            <w:vAlign w:val="bottom"/>
          </w:tcPr>
          <w:p w14:paraId="79DC75A2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43430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999B40D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2±0.848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89D154A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7±1.65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D46850E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8±2.245</w:t>
            </w:r>
          </w:p>
        </w:tc>
        <w:tc>
          <w:tcPr>
            <w:tcW w:w="270" w:type="dxa"/>
            <w:vAlign w:val="center"/>
          </w:tcPr>
          <w:p w14:paraId="156B6DBD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555DA4AE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94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00</w:t>
            </w:r>
          </w:p>
        </w:tc>
        <w:tc>
          <w:tcPr>
            <w:tcW w:w="1463" w:type="dxa"/>
            <w:gridSpan w:val="2"/>
            <w:vAlign w:val="bottom"/>
          </w:tcPr>
          <w:p w14:paraId="048389D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31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62</w:t>
            </w:r>
          </w:p>
        </w:tc>
        <w:tc>
          <w:tcPr>
            <w:tcW w:w="1395" w:type="dxa"/>
            <w:gridSpan w:val="2"/>
            <w:vAlign w:val="bottom"/>
          </w:tcPr>
          <w:p w14:paraId="454AF243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12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34</w:t>
            </w:r>
          </w:p>
        </w:tc>
      </w:tr>
      <w:tr w:rsidR="008D058B" w:rsidRPr="00E362D8" w14:paraId="0B4D0B5B" w14:textId="77777777" w:rsidTr="002260C2">
        <w:trPr>
          <w:jc w:val="center"/>
        </w:trPr>
        <w:tc>
          <w:tcPr>
            <w:tcW w:w="1184" w:type="dxa"/>
            <w:vAlign w:val="bottom"/>
          </w:tcPr>
          <w:p w14:paraId="25289094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LG2AS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03F537C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5±0.55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8728E18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5±0.529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DC20497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8±0.305</w:t>
            </w:r>
          </w:p>
        </w:tc>
        <w:tc>
          <w:tcPr>
            <w:tcW w:w="270" w:type="dxa"/>
            <w:vAlign w:val="center"/>
          </w:tcPr>
          <w:p w14:paraId="3736CE7A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4C9BEBF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463" w:type="dxa"/>
            <w:gridSpan w:val="2"/>
            <w:vAlign w:val="bottom"/>
          </w:tcPr>
          <w:p w14:paraId="14B783A6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5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8</w:t>
            </w:r>
          </w:p>
        </w:tc>
        <w:tc>
          <w:tcPr>
            <w:tcW w:w="1395" w:type="dxa"/>
            <w:gridSpan w:val="2"/>
            <w:vAlign w:val="bottom"/>
          </w:tcPr>
          <w:p w14:paraId="5F423DE3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8D058B" w:rsidRPr="00E362D8" w14:paraId="168EC154" w14:textId="77777777" w:rsidTr="002260C2">
        <w:trPr>
          <w:jc w:val="center"/>
        </w:trPr>
        <w:tc>
          <w:tcPr>
            <w:tcW w:w="1184" w:type="dxa"/>
            <w:vAlign w:val="bottom"/>
          </w:tcPr>
          <w:p w14:paraId="25B94607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TTIP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FC03536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1±3.070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BC63B13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±0.408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ED5154E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±0.160</w:t>
            </w:r>
          </w:p>
        </w:tc>
        <w:tc>
          <w:tcPr>
            <w:tcW w:w="270" w:type="dxa"/>
            <w:vAlign w:val="center"/>
          </w:tcPr>
          <w:p w14:paraId="6F9F1D29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462EA734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51±</w:t>
            </w:r>
            <w:r w:rsidR="00D76609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27</w:t>
            </w:r>
          </w:p>
        </w:tc>
        <w:tc>
          <w:tcPr>
            <w:tcW w:w="1463" w:type="dxa"/>
            <w:gridSpan w:val="2"/>
            <w:vAlign w:val="bottom"/>
          </w:tcPr>
          <w:p w14:paraId="06D152BB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46±</w:t>
            </w:r>
            <w:r w:rsidR="00D76609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94</w:t>
            </w:r>
          </w:p>
        </w:tc>
        <w:tc>
          <w:tcPr>
            <w:tcW w:w="1395" w:type="dxa"/>
            <w:gridSpan w:val="2"/>
            <w:vAlign w:val="bottom"/>
          </w:tcPr>
          <w:p w14:paraId="275F856F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70±</w:t>
            </w:r>
            <w:r w:rsidR="00D76609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18</w:t>
            </w:r>
          </w:p>
        </w:tc>
      </w:tr>
      <w:tr w:rsidR="008D058B" w:rsidRPr="00E362D8" w14:paraId="5F64163A" w14:textId="77777777" w:rsidTr="002260C2">
        <w:trPr>
          <w:jc w:val="center"/>
        </w:trPr>
        <w:tc>
          <w:tcPr>
            <w:tcW w:w="1184" w:type="dxa"/>
            <w:vAlign w:val="bottom"/>
          </w:tcPr>
          <w:p w14:paraId="7D9B6A5C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PW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E4C4A2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2±0.58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FC48D75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3±0.394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273A78F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±0.269</w:t>
            </w:r>
          </w:p>
        </w:tc>
        <w:tc>
          <w:tcPr>
            <w:tcW w:w="270" w:type="dxa"/>
            <w:vAlign w:val="center"/>
          </w:tcPr>
          <w:p w14:paraId="79EFDB8F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01C6E926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2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1463" w:type="dxa"/>
            <w:gridSpan w:val="2"/>
            <w:vAlign w:val="bottom"/>
          </w:tcPr>
          <w:p w14:paraId="46EB155F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6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1395" w:type="dxa"/>
            <w:gridSpan w:val="2"/>
            <w:vAlign w:val="bottom"/>
          </w:tcPr>
          <w:p w14:paraId="439FAAB1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2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</w:tr>
      <w:tr w:rsidR="008D058B" w:rsidRPr="00E362D8" w14:paraId="075060AB" w14:textId="77777777" w:rsidTr="002260C2">
        <w:trPr>
          <w:jc w:val="center"/>
        </w:trPr>
        <w:tc>
          <w:tcPr>
            <w:tcW w:w="1184" w:type="dxa"/>
            <w:vAlign w:val="bottom"/>
          </w:tcPr>
          <w:p w14:paraId="1DB58551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0115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7C82A86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0±1.083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514361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7±1.620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636AE66B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0±1.144</w:t>
            </w:r>
          </w:p>
        </w:tc>
        <w:tc>
          <w:tcPr>
            <w:tcW w:w="270" w:type="dxa"/>
            <w:vAlign w:val="center"/>
          </w:tcPr>
          <w:p w14:paraId="17167236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53284534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4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463" w:type="dxa"/>
            <w:gridSpan w:val="2"/>
            <w:vAlign w:val="bottom"/>
          </w:tcPr>
          <w:p w14:paraId="4AF3AF96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395" w:type="dxa"/>
            <w:gridSpan w:val="2"/>
            <w:vAlign w:val="bottom"/>
          </w:tcPr>
          <w:p w14:paraId="01A3E337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8D058B" w:rsidRPr="00E362D8" w14:paraId="6C98AA79" w14:textId="77777777" w:rsidTr="002260C2">
        <w:trPr>
          <w:jc w:val="center"/>
        </w:trPr>
        <w:tc>
          <w:tcPr>
            <w:tcW w:w="1184" w:type="dxa"/>
            <w:vAlign w:val="bottom"/>
          </w:tcPr>
          <w:p w14:paraId="31992FA1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LAT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CC4F89C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9±1.248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B8254F3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2±1.76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2201A906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±0.479</w:t>
            </w:r>
          </w:p>
        </w:tc>
        <w:tc>
          <w:tcPr>
            <w:tcW w:w="270" w:type="dxa"/>
            <w:vAlign w:val="center"/>
          </w:tcPr>
          <w:p w14:paraId="34BE0E3E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7A3529CD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8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0</w:t>
            </w:r>
          </w:p>
        </w:tc>
        <w:tc>
          <w:tcPr>
            <w:tcW w:w="1463" w:type="dxa"/>
            <w:gridSpan w:val="2"/>
            <w:vAlign w:val="bottom"/>
          </w:tcPr>
          <w:p w14:paraId="64919009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8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1</w:t>
            </w:r>
          </w:p>
        </w:tc>
        <w:tc>
          <w:tcPr>
            <w:tcW w:w="1395" w:type="dxa"/>
            <w:gridSpan w:val="2"/>
            <w:vAlign w:val="bottom"/>
          </w:tcPr>
          <w:p w14:paraId="3F4F9F2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1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</w:tr>
      <w:tr w:rsidR="008D058B" w:rsidRPr="00E362D8" w14:paraId="3A675A8B" w14:textId="77777777" w:rsidTr="002260C2">
        <w:trPr>
          <w:jc w:val="center"/>
        </w:trPr>
        <w:tc>
          <w:tcPr>
            <w:tcW w:w="1184" w:type="dxa"/>
            <w:vAlign w:val="bottom"/>
          </w:tcPr>
          <w:p w14:paraId="37D0DCF8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2B9D70E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3±0.63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E7C207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6±0.485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4AF50ED3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0±0.224</w:t>
            </w:r>
          </w:p>
        </w:tc>
        <w:tc>
          <w:tcPr>
            <w:tcW w:w="270" w:type="dxa"/>
            <w:vAlign w:val="center"/>
          </w:tcPr>
          <w:p w14:paraId="36469FF3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4E730B5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7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1463" w:type="dxa"/>
            <w:gridSpan w:val="2"/>
            <w:vAlign w:val="bottom"/>
          </w:tcPr>
          <w:p w14:paraId="2E85D454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395" w:type="dxa"/>
            <w:gridSpan w:val="2"/>
            <w:vAlign w:val="bottom"/>
          </w:tcPr>
          <w:p w14:paraId="5F2F734E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</w:tr>
      <w:tr w:rsidR="008D058B" w:rsidRPr="00E362D8" w14:paraId="70C86705" w14:textId="77777777" w:rsidTr="002260C2">
        <w:trPr>
          <w:jc w:val="center"/>
        </w:trPr>
        <w:tc>
          <w:tcPr>
            <w:tcW w:w="1184" w:type="dxa"/>
            <w:vAlign w:val="bottom"/>
          </w:tcPr>
          <w:p w14:paraId="2A094CDB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AT-29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1D6368A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2±0.33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1F722D3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±0.64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0FFD89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9±0.866</w:t>
            </w:r>
          </w:p>
        </w:tc>
        <w:tc>
          <w:tcPr>
            <w:tcW w:w="270" w:type="dxa"/>
            <w:vAlign w:val="center"/>
          </w:tcPr>
          <w:p w14:paraId="4223D2F8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736158F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463" w:type="dxa"/>
            <w:gridSpan w:val="2"/>
            <w:vAlign w:val="bottom"/>
          </w:tcPr>
          <w:p w14:paraId="789E287B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3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2</w:t>
            </w:r>
          </w:p>
        </w:tc>
        <w:tc>
          <w:tcPr>
            <w:tcW w:w="1395" w:type="dxa"/>
            <w:gridSpan w:val="2"/>
            <w:vAlign w:val="bottom"/>
          </w:tcPr>
          <w:p w14:paraId="6683FE87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2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</w:tr>
      <w:tr w:rsidR="008D058B" w:rsidRPr="00E362D8" w14:paraId="4A364A0B" w14:textId="77777777" w:rsidTr="002260C2">
        <w:trPr>
          <w:jc w:val="center"/>
        </w:trPr>
        <w:tc>
          <w:tcPr>
            <w:tcW w:w="1184" w:type="dxa"/>
            <w:vAlign w:val="bottom"/>
          </w:tcPr>
          <w:p w14:paraId="53250CD2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TENP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F69C49B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31±6.936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7A852DD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1±1.153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F7FB8FB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4±0.269</w:t>
            </w:r>
          </w:p>
        </w:tc>
        <w:tc>
          <w:tcPr>
            <w:tcW w:w="270" w:type="dxa"/>
            <w:vAlign w:val="center"/>
          </w:tcPr>
          <w:p w14:paraId="61E86713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2BC72157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3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75</w:t>
            </w:r>
          </w:p>
        </w:tc>
        <w:tc>
          <w:tcPr>
            <w:tcW w:w="1463" w:type="dxa"/>
            <w:gridSpan w:val="2"/>
            <w:vAlign w:val="bottom"/>
          </w:tcPr>
          <w:p w14:paraId="1156CD7E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9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395" w:type="dxa"/>
            <w:gridSpan w:val="2"/>
            <w:vAlign w:val="bottom"/>
          </w:tcPr>
          <w:p w14:paraId="4A1607CE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</w:t>
            </w:r>
          </w:p>
        </w:tc>
      </w:tr>
      <w:tr w:rsidR="008D058B" w:rsidRPr="00E362D8" w14:paraId="39F5FC8F" w14:textId="77777777" w:rsidTr="002260C2">
        <w:trPr>
          <w:jc w:val="center"/>
        </w:trPr>
        <w:tc>
          <w:tcPr>
            <w:tcW w:w="1184" w:type="dxa"/>
            <w:vAlign w:val="bottom"/>
          </w:tcPr>
          <w:p w14:paraId="1FC36A87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7OT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6DA916A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±0.686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A095737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±0.676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4363AC4D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±0.321</w:t>
            </w:r>
          </w:p>
        </w:tc>
        <w:tc>
          <w:tcPr>
            <w:tcW w:w="270" w:type="dxa"/>
            <w:vAlign w:val="center"/>
          </w:tcPr>
          <w:p w14:paraId="61D5DF36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64E10144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4</w:t>
            </w:r>
          </w:p>
        </w:tc>
        <w:tc>
          <w:tcPr>
            <w:tcW w:w="1463" w:type="dxa"/>
            <w:gridSpan w:val="2"/>
            <w:vAlign w:val="bottom"/>
          </w:tcPr>
          <w:p w14:paraId="26FA881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9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1395" w:type="dxa"/>
            <w:gridSpan w:val="2"/>
            <w:vAlign w:val="bottom"/>
          </w:tcPr>
          <w:p w14:paraId="7442990A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9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</w:t>
            </w:r>
          </w:p>
        </w:tc>
      </w:tr>
      <w:tr w:rsidR="008D058B" w:rsidRPr="00E362D8" w14:paraId="7985ACEE" w14:textId="77777777" w:rsidTr="002260C2">
        <w:trPr>
          <w:jc w:val="center"/>
        </w:trPr>
        <w:tc>
          <w:tcPr>
            <w:tcW w:w="1184" w:type="dxa"/>
            <w:vAlign w:val="bottom"/>
          </w:tcPr>
          <w:p w14:paraId="2CE6D164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MEVPG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DFBC23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2±3.27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E55BBFA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0±2.387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2A19280F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69±1.708</w:t>
            </w:r>
          </w:p>
        </w:tc>
        <w:tc>
          <w:tcPr>
            <w:tcW w:w="270" w:type="dxa"/>
            <w:vAlign w:val="center"/>
          </w:tcPr>
          <w:p w14:paraId="222290CE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231A020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7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463" w:type="dxa"/>
            <w:gridSpan w:val="2"/>
            <w:vAlign w:val="bottom"/>
          </w:tcPr>
          <w:p w14:paraId="37CBD208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395" w:type="dxa"/>
            <w:gridSpan w:val="2"/>
            <w:vAlign w:val="bottom"/>
          </w:tcPr>
          <w:p w14:paraId="21454570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6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8</w:t>
            </w:r>
          </w:p>
        </w:tc>
      </w:tr>
      <w:tr w:rsidR="008D058B" w:rsidRPr="00E362D8" w14:paraId="02E39F80" w14:textId="77777777" w:rsidTr="002260C2">
        <w:trPr>
          <w:trHeight w:val="99"/>
          <w:jc w:val="center"/>
        </w:trPr>
        <w:tc>
          <w:tcPr>
            <w:tcW w:w="1184" w:type="dxa"/>
            <w:tcBorders>
              <w:bottom w:val="single" w:sz="12" w:space="0" w:color="auto"/>
            </w:tcBorders>
            <w:vAlign w:val="bottom"/>
          </w:tcPr>
          <w:p w14:paraId="18481F19" w14:textId="77777777" w:rsidR="008D058B" w:rsidRPr="00346BF5" w:rsidRDefault="008D05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3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1DDC6A5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6±0.931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41A6322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2±0.630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359FC3A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±0.231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7E2DED9F" w14:textId="77777777" w:rsidR="008D058B" w:rsidRPr="00E362D8" w:rsidRDefault="008D058B" w:rsidP="0070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bottom w:val="single" w:sz="12" w:space="0" w:color="auto"/>
            </w:tcBorders>
            <w:vAlign w:val="bottom"/>
          </w:tcPr>
          <w:p w14:paraId="4301E193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0±</w:t>
            </w:r>
            <w:r w:rsidR="00E362D8"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463" w:type="dxa"/>
            <w:gridSpan w:val="2"/>
            <w:tcBorders>
              <w:bottom w:val="single" w:sz="12" w:space="0" w:color="auto"/>
            </w:tcBorders>
            <w:vAlign w:val="bottom"/>
          </w:tcPr>
          <w:p w14:paraId="3A37A523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0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2</w:t>
            </w:r>
          </w:p>
        </w:tc>
        <w:tc>
          <w:tcPr>
            <w:tcW w:w="1395" w:type="dxa"/>
            <w:gridSpan w:val="2"/>
            <w:tcBorders>
              <w:bottom w:val="single" w:sz="12" w:space="0" w:color="auto"/>
            </w:tcBorders>
            <w:vAlign w:val="bottom"/>
          </w:tcPr>
          <w:p w14:paraId="03C6F64D" w14:textId="77777777" w:rsidR="008D058B" w:rsidRPr="00E362D8" w:rsidRDefault="008D05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362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±</w:t>
            </w:r>
            <w:r w:rsidR="002260C2" w:rsidRPr="002260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</w:tbl>
    <w:p w14:paraId="20F4D744" w14:textId="77777777" w:rsidR="000D342B" w:rsidRDefault="000D342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227"/>
        <w:gridCol w:w="1305"/>
        <w:gridCol w:w="1326"/>
      </w:tblGrid>
      <w:tr w:rsidR="00523EF7" w:rsidRPr="00C638ED" w14:paraId="0F686BDB" w14:textId="77777777" w:rsidTr="009C7DFE">
        <w:trPr>
          <w:trHeight w:val="370"/>
        </w:trPr>
        <w:tc>
          <w:tcPr>
            <w:tcW w:w="1184" w:type="dxa"/>
            <w:vMerge w:val="restart"/>
            <w:tcBorders>
              <w:top w:val="single" w:sz="12" w:space="0" w:color="auto"/>
            </w:tcBorders>
            <w:vAlign w:val="bottom"/>
          </w:tcPr>
          <w:p w14:paraId="6BF31ECC" w14:textId="77777777" w:rsidR="00523EF7" w:rsidRPr="00244798" w:rsidRDefault="00523EF7" w:rsidP="00BB7F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798">
              <w:rPr>
                <w:rFonts w:ascii="Times New Roman" w:hAnsi="Times New Roman" w:cs="Times New Roman"/>
                <w:b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385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F162CE" w14:textId="77777777" w:rsidR="00523EF7" w:rsidRPr="007045D1" w:rsidRDefault="00892A4F" w:rsidP="00892A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ver cirrhosis</w:t>
            </w:r>
          </w:p>
        </w:tc>
      </w:tr>
      <w:tr w:rsidR="00523EF7" w:rsidRPr="00C638ED" w14:paraId="62755BBA" w14:textId="77777777" w:rsidTr="009C7DFE">
        <w:trPr>
          <w:trHeight w:val="368"/>
        </w:trPr>
        <w:tc>
          <w:tcPr>
            <w:tcW w:w="1184" w:type="dxa"/>
            <w:vMerge/>
            <w:tcBorders>
              <w:bottom w:val="single" w:sz="12" w:space="0" w:color="auto"/>
            </w:tcBorders>
            <w:vAlign w:val="center"/>
          </w:tcPr>
          <w:p w14:paraId="33FE5D11" w14:textId="77777777" w:rsidR="00523EF7" w:rsidRPr="00C638ED" w:rsidRDefault="00523EF7" w:rsidP="00BB7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452AF8" w14:textId="77777777" w:rsidR="00523EF7" w:rsidRPr="001B05AE" w:rsidRDefault="00523EF7" w:rsidP="00BB7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8E451C" w14:textId="77777777" w:rsidR="00523EF7" w:rsidRPr="001B05AE" w:rsidRDefault="00523EF7" w:rsidP="00BB7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4FE14EB" w14:textId="77777777" w:rsidR="00523EF7" w:rsidRPr="001B05AE" w:rsidRDefault="00523EF7" w:rsidP="00BB7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</w:tr>
      <w:tr w:rsidR="006B3148" w:rsidRPr="00E362D8" w14:paraId="6A043CDB" w14:textId="77777777" w:rsidTr="009C7DFE">
        <w:tc>
          <w:tcPr>
            <w:tcW w:w="1184" w:type="dxa"/>
            <w:tcBorders>
              <w:top w:val="single" w:sz="12" w:space="0" w:color="auto"/>
            </w:tcBorders>
            <w:vAlign w:val="center"/>
          </w:tcPr>
          <w:p w14:paraId="4B4CDF0A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SK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5F154EC2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4F7B574B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49D0CAE3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</w:tr>
      <w:tr w:rsidR="006B3148" w:rsidRPr="00E362D8" w14:paraId="2328BF85" w14:textId="77777777" w:rsidTr="009C7DFE">
        <w:tc>
          <w:tcPr>
            <w:tcW w:w="1184" w:type="dxa"/>
            <w:vAlign w:val="bottom"/>
          </w:tcPr>
          <w:p w14:paraId="3F9F87F5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HIF</w:t>
            </w:r>
            <w:proofErr w:type="spell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62F9925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4B1303CC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5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33857D68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9</w:t>
            </w:r>
          </w:p>
        </w:tc>
      </w:tr>
      <w:tr w:rsidR="006B3148" w:rsidRPr="00E362D8" w14:paraId="230E8A54" w14:textId="77777777" w:rsidTr="009C7DFE">
        <w:tc>
          <w:tcPr>
            <w:tcW w:w="1184" w:type="dxa"/>
            <w:vAlign w:val="bottom"/>
          </w:tcPr>
          <w:p w14:paraId="6D4828C1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K023948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4507358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1D65BAEE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62C10CA2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3</w:t>
            </w:r>
          </w:p>
        </w:tc>
      </w:tr>
      <w:tr w:rsidR="006B3148" w:rsidRPr="008D554E" w14:paraId="0DA23B9B" w14:textId="77777777" w:rsidTr="009C7DFE">
        <w:tc>
          <w:tcPr>
            <w:tcW w:w="1184" w:type="dxa"/>
            <w:vAlign w:val="bottom"/>
          </w:tcPr>
          <w:p w14:paraId="7FDD8C6F" w14:textId="77777777" w:rsidR="006B3148" w:rsidRPr="005677EE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677E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RIL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16168F2" w14:textId="77777777" w:rsidR="006B3148" w:rsidRPr="005677EE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9±</w:t>
            </w:r>
            <w:r w:rsidR="006E6A5F"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8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4103F809" w14:textId="77777777" w:rsidR="006B3148" w:rsidRPr="005677EE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10±</w:t>
            </w:r>
            <w:r w:rsidR="006E6A5F"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00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504F4F4E" w14:textId="77777777" w:rsidR="006B3148" w:rsidRPr="005677EE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7±</w:t>
            </w:r>
            <w:r w:rsidR="006E6A5F" w:rsidRPr="005677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5</w:t>
            </w:r>
          </w:p>
        </w:tc>
      </w:tr>
      <w:tr w:rsidR="006B3148" w:rsidRPr="00E362D8" w14:paraId="32AE26A1" w14:textId="77777777" w:rsidTr="009C7DFE">
        <w:tc>
          <w:tcPr>
            <w:tcW w:w="1184" w:type="dxa"/>
            <w:vAlign w:val="bottom"/>
          </w:tcPr>
          <w:p w14:paraId="23D55BBD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17743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B2D1E80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1CF80139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153B0AF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</w:tr>
      <w:tr w:rsidR="006B3148" w:rsidRPr="00E362D8" w14:paraId="4162A389" w14:textId="77777777" w:rsidTr="009C7DFE">
        <w:tc>
          <w:tcPr>
            <w:tcW w:w="1184" w:type="dxa"/>
            <w:vAlign w:val="bottom"/>
          </w:tcPr>
          <w:p w14:paraId="5E0CCE78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43430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C59C596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0AFDC5DD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449C75DE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</w:t>
            </w:r>
          </w:p>
        </w:tc>
      </w:tr>
      <w:tr w:rsidR="006B3148" w:rsidRPr="00E362D8" w14:paraId="3E796BD8" w14:textId="77777777" w:rsidTr="009C7DFE">
        <w:tc>
          <w:tcPr>
            <w:tcW w:w="1184" w:type="dxa"/>
            <w:vAlign w:val="bottom"/>
          </w:tcPr>
          <w:p w14:paraId="0028891A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LG2AS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E20651E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2BD3EBFE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C114B0F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6B3148" w:rsidRPr="00E362D8" w14:paraId="6D174017" w14:textId="77777777" w:rsidTr="009C7DFE">
        <w:tc>
          <w:tcPr>
            <w:tcW w:w="1184" w:type="dxa"/>
            <w:vAlign w:val="bottom"/>
          </w:tcPr>
          <w:p w14:paraId="532B1ECD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TTIP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8497670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755189F7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5426BC6B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</w:t>
            </w:r>
          </w:p>
        </w:tc>
      </w:tr>
      <w:tr w:rsidR="006B3148" w:rsidRPr="00E362D8" w14:paraId="7B1EDDEF" w14:textId="77777777" w:rsidTr="009C7DFE">
        <w:tc>
          <w:tcPr>
            <w:tcW w:w="1184" w:type="dxa"/>
            <w:vAlign w:val="bottom"/>
          </w:tcPr>
          <w:p w14:paraId="3002AFC9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PW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21E8E8E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194FC3F1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241CACD3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</w:tr>
      <w:tr w:rsidR="006B3148" w:rsidRPr="00E362D8" w14:paraId="23447B18" w14:textId="77777777" w:rsidTr="009C7DFE">
        <w:tc>
          <w:tcPr>
            <w:tcW w:w="1184" w:type="dxa"/>
            <w:vAlign w:val="bottom"/>
          </w:tcPr>
          <w:p w14:paraId="6A351E5F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0115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2DB08CB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77ED04E5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5AE1CB63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6</w:t>
            </w:r>
          </w:p>
        </w:tc>
      </w:tr>
      <w:tr w:rsidR="006B3148" w:rsidRPr="00E362D8" w14:paraId="449CAE5F" w14:textId="77777777" w:rsidTr="009C7DFE">
        <w:tc>
          <w:tcPr>
            <w:tcW w:w="1184" w:type="dxa"/>
            <w:vAlign w:val="bottom"/>
          </w:tcPr>
          <w:p w14:paraId="1533114D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LAT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32B78AF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15C1B6E1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43919F65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6B3148" w:rsidRPr="00E362D8" w14:paraId="72174C7C" w14:textId="77777777" w:rsidTr="009C7DFE">
        <w:tc>
          <w:tcPr>
            <w:tcW w:w="1184" w:type="dxa"/>
            <w:vAlign w:val="bottom"/>
          </w:tcPr>
          <w:p w14:paraId="49DA53B2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7C99DB1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6CB37AD2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3C7BBD3B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  <w:tr w:rsidR="006B3148" w:rsidRPr="00E362D8" w14:paraId="4564F1BA" w14:textId="77777777" w:rsidTr="009C7DFE">
        <w:tc>
          <w:tcPr>
            <w:tcW w:w="1184" w:type="dxa"/>
            <w:vAlign w:val="bottom"/>
          </w:tcPr>
          <w:p w14:paraId="02DE18E7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AT-29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D6E001B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2006C967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3F694ABC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</w:tr>
      <w:tr w:rsidR="006B3148" w:rsidRPr="00E362D8" w14:paraId="142C056F" w14:textId="77777777" w:rsidTr="009C7DFE">
        <w:tc>
          <w:tcPr>
            <w:tcW w:w="1184" w:type="dxa"/>
            <w:vAlign w:val="bottom"/>
          </w:tcPr>
          <w:p w14:paraId="4C9A47D5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TENP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5C2995C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8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2582363D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0F679782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2</w:t>
            </w:r>
          </w:p>
        </w:tc>
      </w:tr>
      <w:tr w:rsidR="006B3148" w:rsidRPr="00E362D8" w14:paraId="0ED43AFB" w14:textId="77777777" w:rsidTr="009C7DFE">
        <w:tc>
          <w:tcPr>
            <w:tcW w:w="1184" w:type="dxa"/>
            <w:vAlign w:val="bottom"/>
          </w:tcPr>
          <w:p w14:paraId="77D9376E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7OT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3307B6F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55FC308F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46DFB29E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</w:tr>
      <w:tr w:rsidR="006B3148" w:rsidRPr="00E362D8" w14:paraId="12A0BA35" w14:textId="77777777" w:rsidTr="009C7DFE">
        <w:tc>
          <w:tcPr>
            <w:tcW w:w="1184" w:type="dxa"/>
            <w:vAlign w:val="bottom"/>
          </w:tcPr>
          <w:p w14:paraId="7EE77204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MEVPG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00E048F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04D1943B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0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7304A56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5</w:t>
            </w:r>
          </w:p>
        </w:tc>
      </w:tr>
      <w:tr w:rsidR="006B3148" w:rsidRPr="00E362D8" w14:paraId="6D641AF2" w14:textId="77777777" w:rsidTr="009C7DFE">
        <w:trPr>
          <w:trHeight w:val="99"/>
        </w:trPr>
        <w:tc>
          <w:tcPr>
            <w:tcW w:w="1184" w:type="dxa"/>
            <w:tcBorders>
              <w:bottom w:val="single" w:sz="12" w:space="0" w:color="auto"/>
            </w:tcBorders>
            <w:vAlign w:val="bottom"/>
          </w:tcPr>
          <w:p w14:paraId="3B144B8F" w14:textId="77777777" w:rsidR="006B3148" w:rsidRPr="00346BF5" w:rsidRDefault="006B3148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3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4A391A8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217924D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D547D9F" w14:textId="77777777" w:rsidR="006B3148" w:rsidRPr="006B3148" w:rsidRDefault="006B314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B31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6E6A5F" w:rsidRPr="006E6A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</w:tr>
    </w:tbl>
    <w:p w14:paraId="346A9C1E" w14:textId="77777777" w:rsidR="008407FF" w:rsidRDefault="008407FF" w:rsidP="00523EF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8F3FB71" w14:textId="77777777" w:rsidR="00892A4F" w:rsidRDefault="00892A4F" w:rsidP="00523EF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324D472" w14:textId="136B7B8D" w:rsidR="008407FF" w:rsidRDefault="008407FF" w:rsidP="00E83AE2">
      <w:pPr>
        <w:rPr>
          <w:rFonts w:ascii="Times New Roman" w:hAnsi="Times New Roman" w:cs="Times New Roman"/>
          <w:sz w:val="20"/>
          <w:szCs w:val="20"/>
        </w:rPr>
      </w:pPr>
    </w:p>
    <w:p w14:paraId="1D6F9409" w14:textId="77777777" w:rsidR="00E83AE2" w:rsidRDefault="00E83AE2" w:rsidP="00E83AE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44D383FA" w14:textId="77777777" w:rsidR="008407FF" w:rsidRDefault="008407FF" w:rsidP="00523EF7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36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227"/>
        <w:gridCol w:w="1270"/>
      </w:tblGrid>
      <w:tr w:rsidR="004030CD" w:rsidRPr="00C638ED" w14:paraId="35455BFC" w14:textId="77777777" w:rsidTr="009C7DFE">
        <w:trPr>
          <w:trHeight w:val="370"/>
        </w:trPr>
        <w:tc>
          <w:tcPr>
            <w:tcW w:w="1184" w:type="dxa"/>
            <w:vMerge w:val="restart"/>
            <w:tcBorders>
              <w:top w:val="single" w:sz="12" w:space="0" w:color="auto"/>
            </w:tcBorders>
            <w:vAlign w:val="bottom"/>
          </w:tcPr>
          <w:p w14:paraId="017AE1E5" w14:textId="77777777" w:rsidR="004030CD" w:rsidRPr="00244798" w:rsidRDefault="004030CD" w:rsidP="00BB7F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79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LncRNA</w:t>
            </w:r>
            <w:proofErr w:type="spellEnd"/>
          </w:p>
        </w:tc>
        <w:tc>
          <w:tcPr>
            <w:tcW w:w="249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38BA06" w14:textId="77777777" w:rsidR="004030CD" w:rsidRPr="007045D1" w:rsidRDefault="007E7B67" w:rsidP="00BB7F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 liver</w:t>
            </w:r>
          </w:p>
        </w:tc>
      </w:tr>
      <w:tr w:rsidR="004030CD" w:rsidRPr="00C638ED" w14:paraId="27381B08" w14:textId="77777777" w:rsidTr="009C7DFE">
        <w:trPr>
          <w:trHeight w:val="368"/>
        </w:trPr>
        <w:tc>
          <w:tcPr>
            <w:tcW w:w="1184" w:type="dxa"/>
            <w:vMerge/>
            <w:tcBorders>
              <w:bottom w:val="single" w:sz="12" w:space="0" w:color="auto"/>
            </w:tcBorders>
            <w:vAlign w:val="center"/>
          </w:tcPr>
          <w:p w14:paraId="40E6B5C1" w14:textId="77777777" w:rsidR="004030CD" w:rsidRPr="00C638ED" w:rsidRDefault="004030CD" w:rsidP="00BB7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DD77378" w14:textId="77777777" w:rsidR="004030CD" w:rsidRPr="001B05AE" w:rsidRDefault="004030CD" w:rsidP="007E7B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7E7B67">
              <w:rPr>
                <w:rFonts w:ascii="Times New Roman" w:hAnsi="Times New Roman" w:cs="Times New Roman"/>
                <w:sz w:val="18"/>
                <w:szCs w:val="18"/>
              </w:rPr>
              <w:t>iver dono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D75B1EF" w14:textId="77777777" w:rsidR="004030CD" w:rsidRPr="001B05AE" w:rsidRDefault="004030CD" w:rsidP="00BB7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gioma</w:t>
            </w:r>
            <w:proofErr w:type="spellEnd"/>
          </w:p>
        </w:tc>
      </w:tr>
      <w:tr w:rsidR="004030CD" w:rsidRPr="00E362D8" w14:paraId="1FC44CDC" w14:textId="77777777" w:rsidTr="009C7DFE">
        <w:tc>
          <w:tcPr>
            <w:tcW w:w="1184" w:type="dxa"/>
            <w:tcBorders>
              <w:top w:val="single" w:sz="12" w:space="0" w:color="auto"/>
            </w:tcBorders>
            <w:vAlign w:val="center"/>
          </w:tcPr>
          <w:p w14:paraId="2E71C977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SK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5E4A9F9D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6FDA2B84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2</w:t>
            </w:r>
          </w:p>
        </w:tc>
      </w:tr>
      <w:tr w:rsidR="004030CD" w:rsidRPr="00E362D8" w14:paraId="37A653D6" w14:textId="77777777" w:rsidTr="009C7DFE">
        <w:tc>
          <w:tcPr>
            <w:tcW w:w="1184" w:type="dxa"/>
            <w:vAlign w:val="bottom"/>
          </w:tcPr>
          <w:p w14:paraId="48C54899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HIF</w:t>
            </w:r>
            <w:proofErr w:type="spell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37EE3A8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45F08836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</w:t>
            </w:r>
          </w:p>
        </w:tc>
      </w:tr>
      <w:tr w:rsidR="004030CD" w:rsidRPr="00E362D8" w14:paraId="6D22688B" w14:textId="77777777" w:rsidTr="009C7DFE">
        <w:tc>
          <w:tcPr>
            <w:tcW w:w="1184" w:type="dxa"/>
            <w:vAlign w:val="bottom"/>
          </w:tcPr>
          <w:p w14:paraId="02EB18E1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K023948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02624F1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2263E3AF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</w:tr>
      <w:tr w:rsidR="004030CD" w:rsidRPr="00E362D8" w14:paraId="3A08863C" w14:textId="77777777" w:rsidTr="009C7DFE">
        <w:tc>
          <w:tcPr>
            <w:tcW w:w="1184" w:type="dxa"/>
            <w:vAlign w:val="bottom"/>
          </w:tcPr>
          <w:p w14:paraId="5C1190A2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NRIL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8E685AC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2EA2E3C3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1</w:t>
            </w:r>
          </w:p>
        </w:tc>
      </w:tr>
      <w:tr w:rsidR="004030CD" w:rsidRPr="00E362D8" w14:paraId="1C8DE4A7" w14:textId="77777777" w:rsidTr="009C7DFE">
        <w:tc>
          <w:tcPr>
            <w:tcW w:w="1184" w:type="dxa"/>
            <w:vAlign w:val="bottom"/>
          </w:tcPr>
          <w:p w14:paraId="74126FD4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17743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2591586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5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2E9B72BF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</w:tr>
      <w:tr w:rsidR="004030CD" w:rsidRPr="00E362D8" w14:paraId="6D4B514F" w14:textId="77777777" w:rsidTr="009C7DFE">
        <w:tc>
          <w:tcPr>
            <w:tcW w:w="1184" w:type="dxa"/>
            <w:vAlign w:val="bottom"/>
          </w:tcPr>
          <w:p w14:paraId="0A89AE4B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C043430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EF01BA2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3C60EC05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</w:tr>
      <w:tr w:rsidR="004030CD" w:rsidRPr="00E362D8" w14:paraId="72DDE965" w14:textId="77777777" w:rsidTr="009C7DFE">
        <w:tc>
          <w:tcPr>
            <w:tcW w:w="1184" w:type="dxa"/>
            <w:vAlign w:val="bottom"/>
          </w:tcPr>
          <w:p w14:paraId="7D7B2733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LG2AS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89BD81E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2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0DBEFC33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</w:t>
            </w:r>
          </w:p>
        </w:tc>
      </w:tr>
      <w:tr w:rsidR="004030CD" w:rsidRPr="00E362D8" w14:paraId="00A14104" w14:textId="77777777" w:rsidTr="009C7DFE">
        <w:tc>
          <w:tcPr>
            <w:tcW w:w="1184" w:type="dxa"/>
            <w:vAlign w:val="bottom"/>
          </w:tcPr>
          <w:p w14:paraId="464FC2B9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TTIP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CEE16EF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54F2C5F6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</w:tr>
      <w:tr w:rsidR="004030CD" w:rsidRPr="00E362D8" w14:paraId="26949DD5" w14:textId="77777777" w:rsidTr="009C7DFE">
        <w:tc>
          <w:tcPr>
            <w:tcW w:w="1184" w:type="dxa"/>
            <w:vAlign w:val="bottom"/>
          </w:tcPr>
          <w:p w14:paraId="4547F757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PW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4E8A9FB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1CCE04A3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3</w:t>
            </w:r>
          </w:p>
        </w:tc>
      </w:tr>
      <w:tr w:rsidR="004030CD" w:rsidRPr="00E362D8" w14:paraId="16BB8D39" w14:textId="77777777" w:rsidTr="009C7DFE">
        <w:tc>
          <w:tcPr>
            <w:tcW w:w="1184" w:type="dxa"/>
            <w:vAlign w:val="bottom"/>
          </w:tcPr>
          <w:p w14:paraId="2E77CC32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0115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4E16F82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8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177FA3CC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</w:tr>
      <w:tr w:rsidR="004030CD" w:rsidRPr="00E362D8" w14:paraId="4BC02313" w14:textId="77777777" w:rsidTr="009C7DFE">
        <w:tc>
          <w:tcPr>
            <w:tcW w:w="1184" w:type="dxa"/>
            <w:vAlign w:val="bottom"/>
          </w:tcPr>
          <w:p w14:paraId="34257B74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LAT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CFDF060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54FB678B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4030CD" w:rsidRPr="00E362D8" w14:paraId="05C7F5E2" w14:textId="77777777" w:rsidTr="009C7DFE">
        <w:tc>
          <w:tcPr>
            <w:tcW w:w="1184" w:type="dxa"/>
            <w:vAlign w:val="bottom"/>
          </w:tcPr>
          <w:p w14:paraId="250E791B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748B52F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7B5BA4A3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</w:tr>
      <w:tr w:rsidR="004030CD" w:rsidRPr="00E362D8" w14:paraId="429A456E" w14:textId="77777777" w:rsidTr="009C7DFE">
        <w:tc>
          <w:tcPr>
            <w:tcW w:w="1184" w:type="dxa"/>
            <w:vAlign w:val="bottom"/>
          </w:tcPr>
          <w:p w14:paraId="63308B88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AT-29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865D598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55C0055B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</w:tr>
      <w:tr w:rsidR="004030CD" w:rsidRPr="00E362D8" w14:paraId="686660D9" w14:textId="77777777" w:rsidTr="009C7DFE">
        <w:tc>
          <w:tcPr>
            <w:tcW w:w="1184" w:type="dxa"/>
            <w:vAlign w:val="bottom"/>
          </w:tcPr>
          <w:p w14:paraId="336670D7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TENP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C03C6D0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37EF0A2E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7</w:t>
            </w:r>
          </w:p>
        </w:tc>
      </w:tr>
      <w:tr w:rsidR="004030CD" w:rsidRPr="00E362D8" w14:paraId="37653A4A" w14:textId="77777777" w:rsidTr="009C7DFE">
        <w:tc>
          <w:tcPr>
            <w:tcW w:w="1184" w:type="dxa"/>
            <w:vAlign w:val="bottom"/>
          </w:tcPr>
          <w:p w14:paraId="3A9E5261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7OT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6CB1C24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1903872B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2</w:t>
            </w:r>
          </w:p>
        </w:tc>
      </w:tr>
      <w:tr w:rsidR="004030CD" w:rsidRPr="00E362D8" w14:paraId="7D5D0C4A" w14:textId="77777777" w:rsidTr="009C7DFE">
        <w:tc>
          <w:tcPr>
            <w:tcW w:w="1184" w:type="dxa"/>
            <w:vAlign w:val="bottom"/>
          </w:tcPr>
          <w:p w14:paraId="4179EF2A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MEVPG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DD906A1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09E04FAB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</w:t>
            </w:r>
          </w:p>
        </w:tc>
      </w:tr>
      <w:tr w:rsidR="004030CD" w:rsidRPr="00E362D8" w14:paraId="32DDE44E" w14:textId="77777777" w:rsidTr="009C7DFE">
        <w:trPr>
          <w:trHeight w:val="99"/>
        </w:trPr>
        <w:tc>
          <w:tcPr>
            <w:tcW w:w="1184" w:type="dxa"/>
            <w:tcBorders>
              <w:bottom w:val="single" w:sz="12" w:space="0" w:color="auto"/>
            </w:tcBorders>
            <w:vAlign w:val="bottom"/>
          </w:tcPr>
          <w:p w14:paraId="75AD636C" w14:textId="77777777" w:rsidR="004030CD" w:rsidRPr="00346BF5" w:rsidRDefault="004030CD" w:rsidP="00BB7F7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6BF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3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7CC1FD9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317B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CEE73D2" w14:textId="77777777" w:rsidR="004030CD" w:rsidRPr="00943DAE" w:rsidRDefault="004030CD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3D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132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3</w:t>
            </w:r>
          </w:p>
        </w:tc>
      </w:tr>
    </w:tbl>
    <w:p w14:paraId="0370B85B" w14:textId="3BF3AD6E" w:rsidR="0012124C" w:rsidRPr="00C638ED" w:rsidRDefault="007E6AF8" w:rsidP="00437397">
      <w:pPr>
        <w:rPr>
          <w:rFonts w:ascii="Times New Roman" w:hAnsi="Times New Roman" w:cs="Times New Roman"/>
          <w:sz w:val="20"/>
          <w:szCs w:val="20"/>
        </w:rPr>
      </w:pPr>
      <w:r w:rsidRPr="007E6AF8">
        <w:rPr>
          <w:rFonts w:ascii="Times New Roman" w:hAnsi="Times New Roman" w:cs="Times New Roman"/>
          <w:sz w:val="20"/>
          <w:szCs w:val="20"/>
        </w:rPr>
        <w:t xml:space="preserve">HCC denotes hepatocellular carcinoma; HBV, hepatitis B virus; HCV, hepatitis C virus; HDV, hepatitis D virus. </w:t>
      </w:r>
      <w:r w:rsidR="00556C19" w:rsidRPr="00556C19">
        <w:rPr>
          <w:rFonts w:ascii="Times New Roman" w:hAnsi="Times New Roman" w:cs="Times New Roman"/>
          <w:sz w:val="20"/>
          <w:szCs w:val="20"/>
        </w:rPr>
        <w:t>Data are expressed as mean ± standard deviation.</w:t>
      </w:r>
    </w:p>
    <w:sectPr w:rsidR="0012124C" w:rsidRPr="00C638ED" w:rsidSect="00704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suura, Kentaro (NIH/CC/DTM) [F]">
    <w15:presenceInfo w15:providerId="AD" w15:userId="S-1-5-21-12604286-656692736-1848903544-5942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ED2"/>
    <w:rsid w:val="0003704A"/>
    <w:rsid w:val="000502EE"/>
    <w:rsid w:val="000815E1"/>
    <w:rsid w:val="00084FB9"/>
    <w:rsid w:val="000B04E6"/>
    <w:rsid w:val="000D342B"/>
    <w:rsid w:val="001075D0"/>
    <w:rsid w:val="00111621"/>
    <w:rsid w:val="0012124C"/>
    <w:rsid w:val="00143FB9"/>
    <w:rsid w:val="00196543"/>
    <w:rsid w:val="001B05AE"/>
    <w:rsid w:val="001E277F"/>
    <w:rsid w:val="002202D2"/>
    <w:rsid w:val="002260C2"/>
    <w:rsid w:val="00244798"/>
    <w:rsid w:val="0026114D"/>
    <w:rsid w:val="00294D63"/>
    <w:rsid w:val="00295720"/>
    <w:rsid w:val="00317B9F"/>
    <w:rsid w:val="003329C1"/>
    <w:rsid w:val="00346BF5"/>
    <w:rsid w:val="00351892"/>
    <w:rsid w:val="00374076"/>
    <w:rsid w:val="0037739E"/>
    <w:rsid w:val="003D6ED2"/>
    <w:rsid w:val="004030CD"/>
    <w:rsid w:val="00414F89"/>
    <w:rsid w:val="00437397"/>
    <w:rsid w:val="00494527"/>
    <w:rsid w:val="00496B33"/>
    <w:rsid w:val="004B3DE5"/>
    <w:rsid w:val="004F08A0"/>
    <w:rsid w:val="00513259"/>
    <w:rsid w:val="005133D0"/>
    <w:rsid w:val="00523EF7"/>
    <w:rsid w:val="00553F11"/>
    <w:rsid w:val="00556C19"/>
    <w:rsid w:val="00565E5A"/>
    <w:rsid w:val="005677EE"/>
    <w:rsid w:val="005818AD"/>
    <w:rsid w:val="005D0C2B"/>
    <w:rsid w:val="005D3542"/>
    <w:rsid w:val="005E08C8"/>
    <w:rsid w:val="005F7520"/>
    <w:rsid w:val="00620768"/>
    <w:rsid w:val="00624711"/>
    <w:rsid w:val="00642B68"/>
    <w:rsid w:val="00661828"/>
    <w:rsid w:val="00681660"/>
    <w:rsid w:val="006A319D"/>
    <w:rsid w:val="006B3148"/>
    <w:rsid w:val="006B5308"/>
    <w:rsid w:val="006C2E02"/>
    <w:rsid w:val="006C682D"/>
    <w:rsid w:val="006C6C1A"/>
    <w:rsid w:val="006D6725"/>
    <w:rsid w:val="006D7FF9"/>
    <w:rsid w:val="006E2642"/>
    <w:rsid w:val="006E6A5F"/>
    <w:rsid w:val="006F0230"/>
    <w:rsid w:val="007045D1"/>
    <w:rsid w:val="007C1A43"/>
    <w:rsid w:val="007E6AF8"/>
    <w:rsid w:val="007E7B67"/>
    <w:rsid w:val="008407FF"/>
    <w:rsid w:val="008752D2"/>
    <w:rsid w:val="00885F44"/>
    <w:rsid w:val="00892A4F"/>
    <w:rsid w:val="008D058B"/>
    <w:rsid w:val="008D554E"/>
    <w:rsid w:val="008E65F5"/>
    <w:rsid w:val="00914CCE"/>
    <w:rsid w:val="00943DAE"/>
    <w:rsid w:val="00982EEB"/>
    <w:rsid w:val="00994AAB"/>
    <w:rsid w:val="009C7DFE"/>
    <w:rsid w:val="009E62F1"/>
    <w:rsid w:val="00A020CC"/>
    <w:rsid w:val="00A11E6D"/>
    <w:rsid w:val="00A34A75"/>
    <w:rsid w:val="00A75042"/>
    <w:rsid w:val="00A766D5"/>
    <w:rsid w:val="00A8169D"/>
    <w:rsid w:val="00AD2A5D"/>
    <w:rsid w:val="00B73CA7"/>
    <w:rsid w:val="00B7679B"/>
    <w:rsid w:val="00BB7F70"/>
    <w:rsid w:val="00C07056"/>
    <w:rsid w:val="00C638ED"/>
    <w:rsid w:val="00C846E1"/>
    <w:rsid w:val="00C91E9C"/>
    <w:rsid w:val="00CB0B3B"/>
    <w:rsid w:val="00CE770C"/>
    <w:rsid w:val="00D00026"/>
    <w:rsid w:val="00D401B1"/>
    <w:rsid w:val="00D62C81"/>
    <w:rsid w:val="00D76609"/>
    <w:rsid w:val="00D8576E"/>
    <w:rsid w:val="00DA2210"/>
    <w:rsid w:val="00DA23F9"/>
    <w:rsid w:val="00E0743E"/>
    <w:rsid w:val="00E23B39"/>
    <w:rsid w:val="00E362D8"/>
    <w:rsid w:val="00E456FF"/>
    <w:rsid w:val="00E75B78"/>
    <w:rsid w:val="00E83AE2"/>
    <w:rsid w:val="00E90727"/>
    <w:rsid w:val="00EF3A84"/>
    <w:rsid w:val="00F42335"/>
    <w:rsid w:val="00F82BEC"/>
    <w:rsid w:val="00F868E3"/>
    <w:rsid w:val="00F9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2FA2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751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3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Quan (NIH/NIAID) [F]</dc:creator>
  <cp:lastModifiedBy>Patrizia Farci</cp:lastModifiedBy>
  <cp:revision>5</cp:revision>
  <cp:lastPrinted>2016-04-18T18:57:00Z</cp:lastPrinted>
  <dcterms:created xsi:type="dcterms:W3CDTF">2016-10-24T15:45:00Z</dcterms:created>
  <dcterms:modified xsi:type="dcterms:W3CDTF">2016-11-05T19:59:00Z</dcterms:modified>
</cp:coreProperties>
</file>